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60223" w14:textId="77777777" w:rsidR="00381F0E" w:rsidRPr="0046254D" w:rsidRDefault="00381F0E" w:rsidP="00381F0E">
      <w:pPr>
        <w:rPr>
          <w:rFonts w:ascii="Times New Roman" w:hAnsi="Times New Roman" w:cs="Times New Roman"/>
          <w:szCs w:val="24"/>
        </w:rPr>
      </w:pPr>
      <w:bookmarkStart w:id="0" w:name="_Hlk38129338"/>
      <w:r w:rsidRPr="0046254D">
        <w:rPr>
          <w:rFonts w:ascii="Times New Roman" w:hAnsi="Times New Roman" w:cs="Times New Roman"/>
          <w:szCs w:val="24"/>
        </w:rPr>
        <w:t>Comparison of Rapid Cognitive Screen and EC-Screen</w:t>
      </w:r>
    </w:p>
    <w:bookmarkEnd w:id="0"/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686"/>
        <w:gridCol w:w="3827"/>
      </w:tblGrid>
      <w:tr w:rsidR="00381F0E" w:rsidRPr="0046254D" w14:paraId="2C1D69B2" w14:textId="77777777" w:rsidTr="00CE709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E7CE715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B9FFE6" w14:textId="77777777" w:rsidR="00381F0E" w:rsidRPr="0046254D" w:rsidRDefault="00381F0E" w:rsidP="00CE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pid Cognitive Scree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29AEA5B" w14:textId="77777777" w:rsidR="00381F0E" w:rsidRPr="0046254D" w:rsidRDefault="00381F0E" w:rsidP="00CE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-Screen</w:t>
            </w:r>
          </w:p>
        </w:tc>
      </w:tr>
      <w:tr w:rsidR="00381F0E" w:rsidRPr="0046254D" w14:paraId="0E6F1CCA" w14:textId="77777777" w:rsidTr="00CE709C">
        <w:tc>
          <w:tcPr>
            <w:tcW w:w="1951" w:type="dxa"/>
            <w:tcBorders>
              <w:top w:val="single" w:sz="4" w:space="0" w:color="auto"/>
            </w:tcBorders>
          </w:tcPr>
          <w:p w14:paraId="7F6C93D2" w14:textId="77777777" w:rsidR="00381F0E" w:rsidRPr="0046254D" w:rsidRDefault="00381F0E" w:rsidP="00CE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36FEE68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Paper-and-Pencil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819BCDB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Digital and run on a tablet</w:t>
            </w:r>
          </w:p>
        </w:tc>
      </w:tr>
      <w:tr w:rsidR="00381F0E" w:rsidRPr="0046254D" w14:paraId="3052C082" w14:textId="77777777" w:rsidTr="00CE709C">
        <w:tc>
          <w:tcPr>
            <w:tcW w:w="1951" w:type="dxa"/>
          </w:tcPr>
          <w:p w14:paraId="57B03557" w14:textId="77777777" w:rsidR="00381F0E" w:rsidRPr="0046254D" w:rsidRDefault="00381F0E" w:rsidP="00CE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 Time</w:t>
            </w:r>
          </w:p>
        </w:tc>
        <w:tc>
          <w:tcPr>
            <w:tcW w:w="3686" w:type="dxa"/>
          </w:tcPr>
          <w:p w14:paraId="1DFB4125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3827" w:type="dxa"/>
          </w:tcPr>
          <w:p w14:paraId="4AFEE98E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</w:tr>
      <w:tr w:rsidR="00381F0E" w:rsidRPr="0046254D" w14:paraId="12417248" w14:textId="77777777" w:rsidTr="00CE709C">
        <w:tc>
          <w:tcPr>
            <w:tcW w:w="1951" w:type="dxa"/>
          </w:tcPr>
          <w:p w14:paraId="71AFFF7C" w14:textId="77777777" w:rsidR="00381F0E" w:rsidRPr="0046254D" w:rsidRDefault="00381F0E" w:rsidP="00CE70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Items</w:t>
            </w:r>
          </w:p>
        </w:tc>
        <w:tc>
          <w:tcPr>
            <w:tcW w:w="3686" w:type="dxa"/>
          </w:tcPr>
          <w:p w14:paraId="07E92419" w14:textId="58A852A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  <w:r w:rsidR="00077CBF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rawing Test</w:t>
            </w:r>
          </w:p>
        </w:tc>
        <w:tc>
          <w:tcPr>
            <w:tcW w:w="3827" w:type="dxa"/>
          </w:tcPr>
          <w:p w14:paraId="161A83DD" w14:textId="5E49CE5A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  <w:r w:rsidR="00077CBF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etting Test</w:t>
            </w:r>
          </w:p>
        </w:tc>
      </w:tr>
      <w:tr w:rsidR="00381F0E" w:rsidRPr="0046254D" w14:paraId="648C22C2" w14:textId="77777777" w:rsidTr="00CE709C">
        <w:tc>
          <w:tcPr>
            <w:tcW w:w="1951" w:type="dxa"/>
          </w:tcPr>
          <w:p w14:paraId="73C9E216" w14:textId="77777777" w:rsidR="00381F0E" w:rsidRPr="0046254D" w:rsidRDefault="00381F0E" w:rsidP="00CE70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2F34D18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Story Test</w:t>
            </w:r>
          </w:p>
        </w:tc>
        <w:tc>
          <w:tcPr>
            <w:tcW w:w="3827" w:type="dxa"/>
          </w:tcPr>
          <w:p w14:paraId="6AE16928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Story Test</w:t>
            </w:r>
          </w:p>
        </w:tc>
      </w:tr>
      <w:tr w:rsidR="00381F0E" w:rsidRPr="0046254D" w14:paraId="3F118F9C" w14:textId="77777777" w:rsidTr="00CE709C">
        <w:tc>
          <w:tcPr>
            <w:tcW w:w="1951" w:type="dxa"/>
          </w:tcPr>
          <w:p w14:paraId="6F1E56CC" w14:textId="77777777" w:rsidR="00381F0E" w:rsidRPr="0046254D" w:rsidRDefault="00381F0E" w:rsidP="00CE70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79F4C6A5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5-Word Delayed Free Recall Test</w:t>
            </w:r>
          </w:p>
        </w:tc>
        <w:tc>
          <w:tcPr>
            <w:tcW w:w="3827" w:type="dxa"/>
          </w:tcPr>
          <w:p w14:paraId="3E758F91" w14:textId="77777777" w:rsidR="00381F0E" w:rsidRPr="0046254D" w:rsidRDefault="00381F0E" w:rsidP="00CE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5-Word Delayed Recognition Test</w:t>
            </w:r>
          </w:p>
        </w:tc>
      </w:tr>
    </w:tbl>
    <w:p w14:paraId="1FBF16A9" w14:textId="77777777" w:rsidR="00381F0E" w:rsidRPr="0046254D" w:rsidRDefault="00381F0E" w:rsidP="00381F0E">
      <w:pPr>
        <w:jc w:val="both"/>
        <w:rPr>
          <w:rFonts w:ascii="Times New Roman" w:hAnsi="Times New Roman" w:cs="Times New Roman"/>
          <w:bCs/>
          <w:szCs w:val="24"/>
        </w:rPr>
      </w:pPr>
    </w:p>
    <w:p w14:paraId="00D513B6" w14:textId="77777777" w:rsidR="00381F0E" w:rsidRDefault="00381F0E"/>
    <w:sectPr w:rsidR="00381F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0E"/>
    <w:rsid w:val="00077CBF"/>
    <w:rsid w:val="00381F0E"/>
    <w:rsid w:val="00C7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E952"/>
  <w15:chartTrackingRefBased/>
  <w15:docId w15:val="{72DB91BC-E944-7841-BACD-BE3882C1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F0E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81F0E"/>
    <w:rPr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81F0E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81F0E"/>
    <w:rPr>
      <w:rFonts w:ascii="Times New Roman" w:hAnsi="Times New Roman" w:cs="Times New Roman"/>
      <w:kern w:val="2"/>
      <w:sz w:val="18"/>
      <w:szCs w:val="1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Joyce Chan</cp:lastModifiedBy>
  <cp:revision>3</cp:revision>
  <dcterms:created xsi:type="dcterms:W3CDTF">2020-12-09T12:35:00Z</dcterms:created>
  <dcterms:modified xsi:type="dcterms:W3CDTF">2020-12-09T12:35:00Z</dcterms:modified>
</cp:coreProperties>
</file>